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0CCF3" w14:textId="69630138" w:rsidR="008C47F1" w:rsidRDefault="008C47F1" w:rsidP="0040187E">
      <w:pPr>
        <w:jc w:val="center"/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  <w:proofErr w:type="spellStart"/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lang w:bidi="ar"/>
        </w:rPr>
        <w:t>Supplyment</w:t>
      </w:r>
      <w:r w:rsidR="0040187E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>ary</w:t>
      </w:r>
      <w:proofErr w:type="spellEnd"/>
      <w:r w:rsidR="0040187E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Table </w:t>
      </w:r>
      <w:r w:rsidR="00DC703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Linked markers used in screening of known clubroot-resistant genes</w:t>
      </w:r>
    </w:p>
    <w:p w14:paraId="032353D5" w14:textId="77777777" w:rsidR="008C47F1" w:rsidRDefault="008C47F1" w:rsidP="008C47F1">
      <w:pPr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</w:p>
    <w:tbl>
      <w:tblPr>
        <w:tblStyle w:val="4"/>
        <w:tblW w:w="6771" w:type="pct"/>
        <w:tblInd w:w="-1462" w:type="dxa"/>
        <w:tblLayout w:type="fixed"/>
        <w:tblLook w:val="04A0" w:firstRow="1" w:lastRow="0" w:firstColumn="1" w:lastColumn="0" w:noHBand="0" w:noVBand="1"/>
      </w:tblPr>
      <w:tblGrid>
        <w:gridCol w:w="1462"/>
        <w:gridCol w:w="851"/>
        <w:gridCol w:w="3402"/>
        <w:gridCol w:w="3118"/>
        <w:gridCol w:w="2415"/>
      </w:tblGrid>
      <w:tr w:rsidR="008C47F1" w:rsidRPr="0061608D" w14:paraId="2B2EE018" w14:textId="77777777" w:rsidTr="00EC06A9">
        <w:trPr>
          <w:trHeight w:val="401"/>
        </w:trPr>
        <w:tc>
          <w:tcPr>
            <w:tcW w:w="14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53C5C7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b/>
                <w:bCs/>
                <w:color w:val="000000"/>
                <w:kern w:val="2"/>
                <w:sz w:val="24"/>
                <w:szCs w:val="24"/>
              </w:rPr>
            </w:pPr>
            <w:r w:rsidRPr="0061608D">
              <w:rPr>
                <w:b/>
                <w:bCs/>
                <w:color w:val="000000"/>
                <w:kern w:val="2"/>
                <w:sz w:val="24"/>
                <w:szCs w:val="24"/>
              </w:rPr>
              <w:t>Primer ID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D7545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b/>
                <w:bCs/>
                <w:color w:val="000000"/>
                <w:kern w:val="2"/>
                <w:sz w:val="24"/>
                <w:szCs w:val="24"/>
              </w:rPr>
            </w:pPr>
            <w:r w:rsidRPr="0061608D">
              <w:rPr>
                <w:b/>
                <w:bCs/>
                <w:color w:val="000000"/>
                <w:kern w:val="2"/>
                <w:sz w:val="24"/>
                <w:szCs w:val="24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CC41F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b/>
                <w:bCs/>
                <w:color w:val="000000"/>
                <w:kern w:val="2"/>
                <w:sz w:val="24"/>
                <w:szCs w:val="24"/>
              </w:rPr>
            </w:pPr>
            <w:r w:rsidRPr="0061608D">
              <w:rPr>
                <w:b/>
                <w:bCs/>
                <w:color w:val="000000"/>
                <w:kern w:val="2"/>
                <w:sz w:val="24"/>
                <w:szCs w:val="24"/>
              </w:rPr>
              <w:t>Sequence of primer F1(</w:t>
            </w:r>
            <w:proofErr w:type="gramStart"/>
            <w:r w:rsidRPr="0061608D">
              <w:rPr>
                <w:b/>
                <w:bCs/>
                <w:color w:val="000000"/>
                <w:kern w:val="2"/>
                <w:sz w:val="24"/>
                <w:szCs w:val="24"/>
              </w:rPr>
              <w:t>5</w:t>
            </w:r>
            <w:r w:rsidRPr="0061608D">
              <w:rPr>
                <w:b/>
                <w:bCs/>
                <w:color w:val="000000"/>
                <w:kern w:val="2"/>
                <w:sz w:val="24"/>
                <w:szCs w:val="24"/>
                <w:vertAlign w:val="superscript"/>
              </w:rPr>
              <w:t>,</w:t>
            </w:r>
            <w:r w:rsidRPr="0061608D">
              <w:rPr>
                <w:b/>
                <w:bCs/>
                <w:color w:val="000000"/>
                <w:kern w:val="2"/>
                <w:sz w:val="24"/>
                <w:szCs w:val="24"/>
              </w:rPr>
              <w:t>-</w:t>
            </w:r>
            <w:proofErr w:type="gramEnd"/>
            <w:r w:rsidRPr="0061608D">
              <w:rPr>
                <w:b/>
                <w:bCs/>
                <w:color w:val="000000"/>
                <w:kern w:val="2"/>
                <w:sz w:val="24"/>
                <w:szCs w:val="24"/>
              </w:rPr>
              <w:t>3</w:t>
            </w:r>
            <w:r w:rsidRPr="0061608D">
              <w:rPr>
                <w:b/>
                <w:bCs/>
                <w:color w:val="000000"/>
                <w:kern w:val="2"/>
                <w:sz w:val="24"/>
                <w:szCs w:val="24"/>
                <w:vertAlign w:val="superscript"/>
              </w:rPr>
              <w:t>,</w:t>
            </w:r>
            <w:r w:rsidRPr="0061608D">
              <w:rPr>
                <w:b/>
                <w:bCs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0A58FA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b/>
                <w:bCs/>
                <w:color w:val="000000"/>
                <w:kern w:val="2"/>
                <w:sz w:val="24"/>
                <w:szCs w:val="24"/>
              </w:rPr>
            </w:pPr>
            <w:r w:rsidRPr="0061608D">
              <w:rPr>
                <w:b/>
                <w:bCs/>
                <w:color w:val="000000"/>
                <w:kern w:val="2"/>
                <w:sz w:val="24"/>
                <w:szCs w:val="24"/>
              </w:rPr>
              <w:t>Sequence of primer R1(</w:t>
            </w:r>
            <w:proofErr w:type="gramStart"/>
            <w:r w:rsidRPr="0061608D">
              <w:rPr>
                <w:b/>
                <w:bCs/>
                <w:color w:val="000000"/>
                <w:kern w:val="2"/>
                <w:sz w:val="24"/>
                <w:szCs w:val="24"/>
              </w:rPr>
              <w:t>5</w:t>
            </w:r>
            <w:r w:rsidRPr="0061608D">
              <w:rPr>
                <w:b/>
                <w:bCs/>
                <w:color w:val="000000"/>
                <w:kern w:val="2"/>
                <w:sz w:val="24"/>
                <w:szCs w:val="24"/>
                <w:vertAlign w:val="superscript"/>
              </w:rPr>
              <w:t>,</w:t>
            </w:r>
            <w:r w:rsidRPr="0061608D">
              <w:rPr>
                <w:b/>
                <w:bCs/>
                <w:color w:val="000000"/>
                <w:kern w:val="2"/>
                <w:sz w:val="24"/>
                <w:szCs w:val="24"/>
              </w:rPr>
              <w:t>-</w:t>
            </w:r>
            <w:proofErr w:type="gramEnd"/>
            <w:r w:rsidRPr="0061608D">
              <w:rPr>
                <w:b/>
                <w:bCs/>
                <w:color w:val="000000"/>
                <w:kern w:val="2"/>
                <w:sz w:val="24"/>
                <w:szCs w:val="24"/>
              </w:rPr>
              <w:t>3</w:t>
            </w:r>
            <w:r w:rsidRPr="0061608D">
              <w:rPr>
                <w:b/>
                <w:bCs/>
                <w:color w:val="000000"/>
                <w:kern w:val="2"/>
                <w:sz w:val="24"/>
                <w:szCs w:val="24"/>
                <w:vertAlign w:val="superscript"/>
              </w:rPr>
              <w:t>,</w:t>
            </w:r>
            <w:r w:rsidRPr="0061608D">
              <w:rPr>
                <w:b/>
                <w:bCs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04188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b/>
                <w:bCs/>
                <w:color w:val="000000"/>
                <w:kern w:val="2"/>
                <w:sz w:val="24"/>
                <w:szCs w:val="24"/>
              </w:rPr>
            </w:pPr>
            <w:r w:rsidRPr="0061608D">
              <w:rPr>
                <w:rFonts w:hint="eastAsia"/>
                <w:b/>
                <w:bCs/>
                <w:color w:val="000000"/>
                <w:kern w:val="2"/>
                <w:sz w:val="24"/>
                <w:szCs w:val="24"/>
              </w:rPr>
              <w:t>Reference</w:t>
            </w:r>
          </w:p>
        </w:tc>
      </w:tr>
      <w:tr w:rsidR="008C47F1" w:rsidRPr="0061608D" w14:paraId="0FE6A1A4" w14:textId="77777777" w:rsidTr="00EC06A9">
        <w:trPr>
          <w:trHeight w:val="391"/>
        </w:trPr>
        <w:tc>
          <w:tcPr>
            <w:tcW w:w="14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57D0C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proofErr w:type="spellStart"/>
            <w:r w:rsidRPr="0061608D">
              <w:rPr>
                <w:color w:val="000000"/>
                <w:kern w:val="2"/>
                <w:sz w:val="24"/>
                <w:szCs w:val="24"/>
              </w:rPr>
              <w:t>Craim</w:t>
            </w:r>
            <w:proofErr w:type="spellEnd"/>
            <w:r w:rsidRPr="0061608D">
              <w:rPr>
                <w:color w:val="000000"/>
                <w:kern w:val="2"/>
                <w:sz w:val="24"/>
                <w:szCs w:val="24"/>
              </w:rPr>
              <w:t>-T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08CBB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Ra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5384C7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ATATTAATGATAAAGCAGAAGAAGAAA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98B87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ATGCGACTGAGAAAGTTGTAG</w:t>
            </w:r>
          </w:p>
        </w:tc>
        <w:tc>
          <w:tcPr>
            <w:tcW w:w="24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A8D96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 xml:space="preserve">Ueno </w:t>
            </w:r>
            <w:r w:rsidRPr="0061608D">
              <w:rPr>
                <w:i/>
                <w:iCs/>
                <w:kern w:val="2"/>
                <w:sz w:val="24"/>
                <w:szCs w:val="24"/>
              </w:rPr>
              <w:t>et al.</w:t>
            </w:r>
            <w:r w:rsidRPr="0061608D">
              <w:rPr>
                <w:kern w:val="2"/>
                <w:sz w:val="24"/>
                <w:szCs w:val="24"/>
              </w:rPr>
              <w:t>, 2012</w:t>
            </w:r>
          </w:p>
        </w:tc>
      </w:tr>
      <w:tr w:rsidR="008C47F1" w:rsidRPr="0061608D" w14:paraId="004C4F69" w14:textId="77777777" w:rsidTr="00EC06A9">
        <w:trPr>
          <w:trHeight w:val="39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3C481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GC168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65DFB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4D36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TTCTACTTCCTTTTAGCTGCTCTAACCG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EE117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TCGTAATAATTGATTTGCATATCAATTG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0C58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 xml:space="preserve">Ueno </w:t>
            </w:r>
            <w:r w:rsidRPr="0061608D">
              <w:rPr>
                <w:i/>
                <w:iCs/>
                <w:kern w:val="2"/>
                <w:sz w:val="24"/>
                <w:szCs w:val="24"/>
              </w:rPr>
              <w:t>et al.</w:t>
            </w:r>
            <w:r w:rsidRPr="0061608D">
              <w:rPr>
                <w:kern w:val="2"/>
                <w:sz w:val="24"/>
                <w:szCs w:val="24"/>
              </w:rPr>
              <w:t>, 2012</w:t>
            </w:r>
          </w:p>
        </w:tc>
      </w:tr>
      <w:tr w:rsidR="008C47F1" w:rsidRPr="0061608D" w14:paraId="13EC955C" w14:textId="77777777" w:rsidTr="00EC06A9">
        <w:trPr>
          <w:trHeight w:val="39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F0E8B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GC2360-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DA219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526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CAGCACCAGCATAACCAGCTACAG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5B58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AGAACTTTGCAAGTGGCTCAGATAA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30E69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 xml:space="preserve">Ueno </w:t>
            </w:r>
            <w:r w:rsidRPr="0061608D">
              <w:rPr>
                <w:i/>
                <w:iCs/>
                <w:kern w:val="2"/>
                <w:sz w:val="24"/>
                <w:szCs w:val="24"/>
              </w:rPr>
              <w:t>et al.</w:t>
            </w:r>
            <w:r w:rsidRPr="0061608D">
              <w:rPr>
                <w:kern w:val="2"/>
                <w:sz w:val="24"/>
                <w:szCs w:val="24"/>
              </w:rPr>
              <w:t>, 2012</w:t>
            </w:r>
          </w:p>
        </w:tc>
      </w:tr>
      <w:tr w:rsidR="008C47F1" w:rsidRPr="0061608D" w14:paraId="646A3569" w14:textId="77777777" w:rsidTr="00EC06A9">
        <w:trPr>
          <w:trHeight w:val="39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9B46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SC2930</w:t>
            </w:r>
            <w:r w:rsidRPr="0061608D">
              <w:rPr>
                <w:rFonts w:hint="eastAsia"/>
                <w:color w:val="000000"/>
                <w:kern w:val="2"/>
                <w:sz w:val="24"/>
                <w:szCs w:val="24"/>
              </w:rPr>
              <w:t>-T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3B6C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6DA5C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AGACCTTTTTTTTGTCTTTTTTTTTA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3E9DD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TAAGGCCATAGAAATCAGGTC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FB97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Matsumoto et al.,201</w:t>
            </w:r>
            <w:r w:rsidRPr="0061608D">
              <w:rPr>
                <w:rFonts w:hint="eastAsia"/>
                <w:color w:val="000000"/>
                <w:kern w:val="2"/>
                <w:sz w:val="24"/>
                <w:szCs w:val="24"/>
              </w:rPr>
              <w:t>2</w:t>
            </w:r>
          </w:p>
        </w:tc>
      </w:tr>
      <w:tr w:rsidR="008C47F1" w:rsidRPr="0061608D" w14:paraId="74B38239" w14:textId="77777777" w:rsidTr="00EC06A9">
        <w:trPr>
          <w:trHeight w:val="39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FE5AB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rFonts w:hint="eastAsia"/>
                <w:color w:val="000000"/>
                <w:kern w:val="2"/>
                <w:sz w:val="24"/>
                <w:szCs w:val="24"/>
              </w:rPr>
              <w:t>SC2930-Q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AB9E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774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AGACTAGACTTTTTGTCATTTAGA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2B64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AGGCCATAGAAATCAGGTC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72642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Matsumoto et al.,201</w:t>
            </w:r>
            <w:r w:rsidRPr="0061608D">
              <w:rPr>
                <w:rFonts w:hint="eastAsia"/>
                <w:color w:val="000000"/>
                <w:kern w:val="2"/>
                <w:sz w:val="24"/>
                <w:szCs w:val="24"/>
              </w:rPr>
              <w:t>2</w:t>
            </w:r>
          </w:p>
        </w:tc>
      </w:tr>
      <w:tr w:rsidR="008C47F1" w:rsidRPr="0061608D" w14:paraId="3F463435" w14:textId="77777777" w:rsidTr="00EC06A9">
        <w:trPr>
          <w:trHeight w:val="676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7B327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HC352b-SCAR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0AF1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E478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TTTATAATGGCTACTATT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BAFE1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GCTCATGAGTGTATAACT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0DE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proofErr w:type="spellStart"/>
            <w:r w:rsidRPr="0061608D">
              <w:rPr>
                <w:color w:val="000000"/>
                <w:kern w:val="2"/>
                <w:sz w:val="24"/>
                <w:szCs w:val="24"/>
              </w:rPr>
              <w:t>Hayashida</w:t>
            </w:r>
            <w:proofErr w:type="spellEnd"/>
            <w:r w:rsidRPr="0061608D">
              <w:rPr>
                <w:color w:val="000000"/>
                <w:kern w:val="2"/>
                <w:sz w:val="24"/>
                <w:szCs w:val="24"/>
              </w:rPr>
              <w:t xml:space="preserve"> et al.,2008</w:t>
            </w:r>
          </w:p>
          <w:p w14:paraId="256C1AA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</w:tr>
      <w:tr w:rsidR="008C47F1" w:rsidRPr="0061608D" w14:paraId="3BCC3B24" w14:textId="77777777" w:rsidTr="00EC06A9">
        <w:trPr>
          <w:trHeight w:val="39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DA50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rFonts w:hint="eastAsia"/>
                <w:color w:val="000000"/>
                <w:kern w:val="2"/>
                <w:sz w:val="24"/>
                <w:szCs w:val="24"/>
              </w:rPr>
              <w:t>TCR7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1CEB8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  <w:proofErr w:type="spellStart"/>
            <w:r w:rsidRPr="0061608D">
              <w:rPr>
                <w:rFonts w:hint="eastAsia"/>
                <w:kern w:val="2"/>
                <w:sz w:val="24"/>
                <w:szCs w:val="24"/>
              </w:rPr>
              <w:t>CR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4515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GACGTTCAATCAAAGCCT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282E7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TTAGCAATCAAATGCAAATTCA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A62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Zhang et al.,2014</w:t>
            </w:r>
          </w:p>
          <w:p w14:paraId="6C16A531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</w:tr>
      <w:tr w:rsidR="008C47F1" w:rsidRPr="0061608D" w14:paraId="5669A295" w14:textId="77777777" w:rsidTr="00EC06A9">
        <w:trPr>
          <w:trHeight w:val="39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5B51D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CR10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D5A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D4EE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GGATATTCGATCTGTGTT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4CA9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AAATGTATGTGTTTATGTGTTTCTG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19BFA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Zhang et al.,2014</w:t>
            </w:r>
          </w:p>
        </w:tc>
      </w:tr>
      <w:tr w:rsidR="008C47F1" w:rsidRPr="0061608D" w14:paraId="1416C7D4" w14:textId="77777777" w:rsidTr="00EC06A9">
        <w:trPr>
          <w:trHeight w:val="39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0306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K-3</w:t>
            </w:r>
          </w:p>
          <w:p w14:paraId="6273CF4D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99D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D761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TTTGGATTGTTGACCT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711D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TGTTGATGCTACTGAGAC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35C6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hen et al</w:t>
            </w:r>
            <w:r w:rsidRPr="0061608D">
              <w:rPr>
                <w:rFonts w:ascii="宋体" w:hAnsi="宋体"/>
                <w:color w:val="000000"/>
                <w:kern w:val="2"/>
                <w:sz w:val="24"/>
                <w:szCs w:val="24"/>
              </w:rPr>
              <w:t>，</w:t>
            </w:r>
            <w:r w:rsidRPr="0061608D">
              <w:rPr>
                <w:color w:val="000000"/>
                <w:kern w:val="2"/>
                <w:sz w:val="24"/>
                <w:szCs w:val="24"/>
              </w:rPr>
              <w:t>2016</w:t>
            </w:r>
          </w:p>
          <w:p w14:paraId="5DC2C545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</w:tr>
      <w:tr w:rsidR="008C47F1" w:rsidRPr="0061608D" w14:paraId="3887C41B" w14:textId="77777777" w:rsidTr="00EC06A9">
        <w:trPr>
          <w:trHeight w:val="39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CC8BC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TCR0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C165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10527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GCAGCAACCGATAATATAAG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F6B42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AACCAGAAGAAGAAAAACAAAA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27E65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 xml:space="preserve">Piao </w:t>
            </w:r>
            <w:r w:rsidRPr="0061608D">
              <w:rPr>
                <w:i/>
                <w:iCs/>
                <w:kern w:val="2"/>
                <w:sz w:val="24"/>
                <w:szCs w:val="24"/>
              </w:rPr>
              <w:t>et al.</w:t>
            </w:r>
            <w:r w:rsidRPr="0061608D">
              <w:rPr>
                <w:kern w:val="2"/>
                <w:sz w:val="24"/>
                <w:szCs w:val="24"/>
              </w:rPr>
              <w:t>, 2004</w:t>
            </w:r>
          </w:p>
        </w:tc>
      </w:tr>
      <w:tr w:rsidR="008C47F1" w:rsidRPr="0061608D" w14:paraId="087F4AC6" w14:textId="77777777" w:rsidTr="00EC06A9">
        <w:trPr>
          <w:trHeight w:val="39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0A5D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TCR0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9615C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8DC8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AGAATCATGACCGGGGAA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0827A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GCAGCTAAGTCATCGACCA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A69F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 xml:space="preserve">Piao </w:t>
            </w:r>
            <w:r w:rsidRPr="0061608D">
              <w:rPr>
                <w:i/>
                <w:iCs/>
                <w:kern w:val="2"/>
                <w:sz w:val="24"/>
                <w:szCs w:val="24"/>
              </w:rPr>
              <w:t>et al.</w:t>
            </w:r>
            <w:r w:rsidRPr="0061608D">
              <w:rPr>
                <w:kern w:val="2"/>
                <w:sz w:val="24"/>
                <w:szCs w:val="24"/>
              </w:rPr>
              <w:t>, 2004</w:t>
            </w:r>
          </w:p>
        </w:tc>
      </w:tr>
      <w:tr w:rsidR="008C47F1" w:rsidRPr="0061608D" w14:paraId="6953A42B" w14:textId="77777777" w:rsidTr="00EC06A9">
        <w:trPr>
          <w:trHeight w:val="866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49F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KBrH129J18R</w:t>
            </w:r>
          </w:p>
          <w:p w14:paraId="2075B5B6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8D71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  <w:vertAlign w:val="superscript"/>
              </w:rPr>
            </w:pPr>
            <w:proofErr w:type="spellStart"/>
            <w:r w:rsidRPr="0061608D">
              <w:rPr>
                <w:rFonts w:hint="eastAsia"/>
                <w:kern w:val="2"/>
                <w:sz w:val="24"/>
                <w:szCs w:val="24"/>
              </w:rPr>
              <w:t>CRb</w:t>
            </w:r>
            <w:r w:rsidRPr="0061608D">
              <w:rPr>
                <w:kern w:val="2"/>
                <w:sz w:val="24"/>
                <w:szCs w:val="24"/>
                <w:vertAlign w:val="superscript"/>
              </w:rPr>
              <w:t>Kat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F79B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AGAGCAGAGTGAAACCAGAA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74AB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GTTTCAGTTCAGTCAGGTTTTTGCA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AD9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>Kato et al.,201</w:t>
            </w:r>
            <w:r>
              <w:rPr>
                <w:kern w:val="2"/>
                <w:sz w:val="24"/>
                <w:szCs w:val="24"/>
              </w:rPr>
              <w:t>3</w:t>
            </w:r>
          </w:p>
          <w:p w14:paraId="7B077D02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kern w:val="2"/>
                <w:sz w:val="24"/>
                <w:szCs w:val="24"/>
              </w:rPr>
            </w:pPr>
          </w:p>
        </w:tc>
      </w:tr>
      <w:tr w:rsidR="008C47F1" w:rsidRPr="0061608D" w14:paraId="440DCDB2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DFBE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B5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146D266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proofErr w:type="spellStart"/>
            <w:r w:rsidRPr="0061608D">
              <w:rPr>
                <w:color w:val="000000"/>
                <w:kern w:val="2"/>
                <w:sz w:val="24"/>
                <w:szCs w:val="24"/>
              </w:rPr>
              <w:t>CR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4CFA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GATTCAATGCATTTCTCTCG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FD5F5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GTATTATATCTCTTTCTCCATCCC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E84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rFonts w:hint="eastAsia"/>
                <w:color w:val="000000"/>
                <w:kern w:val="2"/>
                <w:sz w:val="24"/>
                <w:szCs w:val="24"/>
              </w:rPr>
              <w:t>_</w:t>
            </w:r>
          </w:p>
        </w:tc>
      </w:tr>
      <w:tr w:rsidR="008C47F1" w:rsidRPr="0061608D" w14:paraId="3C96BBC8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8F59C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m6r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135A9B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7CC97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CTCTTGGAAAACCCATG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0A65B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GCAATTATTGGCCTGTTCG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C14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 xml:space="preserve">Sakamoto </w:t>
            </w:r>
            <w:r w:rsidRPr="0061608D">
              <w:rPr>
                <w:i/>
                <w:iCs/>
                <w:color w:val="000000"/>
                <w:kern w:val="2"/>
                <w:sz w:val="24"/>
                <w:szCs w:val="24"/>
              </w:rPr>
              <w:t>et al.</w:t>
            </w:r>
            <w:r w:rsidRPr="0061608D">
              <w:rPr>
                <w:color w:val="000000"/>
                <w:kern w:val="2"/>
                <w:sz w:val="24"/>
                <w:szCs w:val="24"/>
              </w:rPr>
              <w:t>, 2008</w:t>
            </w:r>
          </w:p>
        </w:tc>
      </w:tr>
      <w:tr w:rsidR="008C47F1" w:rsidRPr="0061608D" w14:paraId="3D3988F3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EB77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B50-C9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C0C82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ACF3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GATTCAATGCATTTCTCTCG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D3FEA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GTATTATATCTCTTTCTCCATCCC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A4E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Matsumoto et al.,2012</w:t>
            </w:r>
          </w:p>
          <w:p w14:paraId="6C09561D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</w:tr>
      <w:tr w:rsidR="008C47F1" w:rsidRPr="0061608D" w14:paraId="07B7F54E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BA3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B50-6R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1BF3442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499E0" w14:textId="77777777" w:rsidR="008C47F1" w:rsidRPr="0061608D" w:rsidRDefault="008C47F1" w:rsidP="00EC06A9">
            <w:pPr>
              <w:adjustRightInd w:val="0"/>
              <w:snapToGrid w:val="0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ATGCATTTTCGCTCAA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EE4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GTATTATATCTCTTTCTCCATCCC</w:t>
            </w:r>
          </w:p>
          <w:p w14:paraId="44F60E9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774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Matsumoto et al.,2012</w:t>
            </w:r>
          </w:p>
          <w:p w14:paraId="50813415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</w:tr>
      <w:tr w:rsidR="008C47F1" w:rsidRPr="0061608D" w14:paraId="33B696A6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657D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HC688-4-6</w:t>
            </w:r>
          </w:p>
          <w:p w14:paraId="3C243012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354FD3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proofErr w:type="spellStart"/>
            <w:r w:rsidRPr="0061608D">
              <w:rPr>
                <w:color w:val="000000"/>
                <w:kern w:val="2"/>
                <w:sz w:val="24"/>
                <w:szCs w:val="24"/>
              </w:rPr>
              <w:t>CRk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2857C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CTCTGTATTGCGTTGAC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7DED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TATGTTGAAGCCTATGTC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63BA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Matsumoto et al.,2012</w:t>
            </w:r>
          </w:p>
          <w:p w14:paraId="77CAA205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</w:tr>
      <w:tr w:rsidR="008C47F1" w:rsidRPr="0061608D" w14:paraId="5BC05E4C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297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HC688-4-7</w:t>
            </w:r>
          </w:p>
          <w:p w14:paraId="60494E76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753E08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9452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CTCTGTATTGCGTTGACTG</w:t>
            </w:r>
          </w:p>
          <w:p w14:paraId="7ABEF782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A41B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AATATATGTGAAGTCTTATGATC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F84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Matsumoto et al.,2012</w:t>
            </w:r>
          </w:p>
          <w:p w14:paraId="11C8B47A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</w:tr>
      <w:tr w:rsidR="008C47F1" w:rsidRPr="0061608D" w14:paraId="79AF520B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E695D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yau37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D1A3C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proofErr w:type="spellStart"/>
            <w:r w:rsidRPr="0061608D">
              <w:rPr>
                <w:color w:val="000000"/>
                <w:kern w:val="2"/>
                <w:sz w:val="24"/>
                <w:szCs w:val="24"/>
              </w:rPr>
              <w:t>CR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369B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GTCACCAGCGCATTATAG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A4BC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AGGGAGGGAAGATGGGTT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A4A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Pang et al. 2018</w:t>
            </w:r>
          </w:p>
          <w:p w14:paraId="2A1B7048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</w:tr>
      <w:tr w:rsidR="008C47F1" w:rsidRPr="0061608D" w14:paraId="27263253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B72AC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yau38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B01E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5F25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CAAGTGGAGAGGGTCAG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D9B4A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AGTCACGAGGTCCCTAAC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308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Pang et al. 2018</w:t>
            </w:r>
          </w:p>
          <w:p w14:paraId="5990E821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</w:tr>
      <w:tr w:rsidR="008C47F1" w:rsidRPr="0061608D" w14:paraId="480F20B4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5690C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In18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BFBD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r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8C14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CTTTCTGGATGCTCTAG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B3208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ATATCCGACCTGTACCAAGCA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3F0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rFonts w:hint="eastAsia"/>
                <w:color w:val="000000"/>
                <w:kern w:val="2"/>
                <w:sz w:val="24"/>
                <w:szCs w:val="24"/>
              </w:rPr>
              <w:t>_</w:t>
            </w:r>
          </w:p>
        </w:tc>
      </w:tr>
      <w:tr w:rsidR="008C47F1" w:rsidRPr="0061608D" w14:paraId="603C1597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675C8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lastRenderedPageBreak/>
              <w:t>BRMS-08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12BB6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6A57C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ATCGGTACTGATTCGCTCTTCAA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73AA6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TCGGTTGTTATTTGAGAGCAGAT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1C4EA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proofErr w:type="spellStart"/>
            <w:r w:rsidRPr="0061608D">
              <w:rPr>
                <w:kern w:val="2"/>
                <w:sz w:val="24"/>
                <w:szCs w:val="24"/>
              </w:rPr>
              <w:t>Suwabe</w:t>
            </w:r>
            <w:proofErr w:type="spellEnd"/>
            <w:r w:rsidRPr="0061608D">
              <w:rPr>
                <w:kern w:val="2"/>
                <w:sz w:val="24"/>
                <w:szCs w:val="24"/>
              </w:rPr>
              <w:t xml:space="preserve"> </w:t>
            </w:r>
            <w:r w:rsidRPr="0061608D">
              <w:rPr>
                <w:i/>
                <w:iCs/>
                <w:kern w:val="2"/>
                <w:sz w:val="24"/>
                <w:szCs w:val="24"/>
              </w:rPr>
              <w:t>et al.</w:t>
            </w:r>
            <w:r w:rsidRPr="0061608D">
              <w:rPr>
                <w:kern w:val="2"/>
                <w:sz w:val="24"/>
                <w:szCs w:val="24"/>
              </w:rPr>
              <w:t>, 2003</w:t>
            </w:r>
          </w:p>
        </w:tc>
      </w:tr>
      <w:tr w:rsidR="008C47F1" w:rsidRPr="0061608D" w14:paraId="5C15D71C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53C6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BRMS-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C74D2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rr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A77ED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GTCGAGATCTCGTTCGTGTCTC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79E8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GAAGAAGGATTGAAGCTGTTGTT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A9729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proofErr w:type="spellStart"/>
            <w:r w:rsidRPr="0061608D">
              <w:rPr>
                <w:kern w:val="2"/>
                <w:sz w:val="24"/>
                <w:szCs w:val="24"/>
              </w:rPr>
              <w:t>Suwabe</w:t>
            </w:r>
            <w:proofErr w:type="spellEnd"/>
            <w:r w:rsidRPr="0061608D">
              <w:rPr>
                <w:kern w:val="2"/>
                <w:sz w:val="24"/>
                <w:szCs w:val="24"/>
              </w:rPr>
              <w:t xml:space="preserve"> </w:t>
            </w:r>
            <w:r w:rsidRPr="0061608D">
              <w:rPr>
                <w:i/>
                <w:iCs/>
                <w:kern w:val="2"/>
                <w:sz w:val="24"/>
                <w:szCs w:val="24"/>
              </w:rPr>
              <w:t>et al.</w:t>
            </w:r>
            <w:r w:rsidRPr="0061608D">
              <w:rPr>
                <w:kern w:val="2"/>
                <w:sz w:val="24"/>
                <w:szCs w:val="24"/>
              </w:rPr>
              <w:t>, 2003</w:t>
            </w:r>
          </w:p>
        </w:tc>
      </w:tr>
      <w:tr w:rsidR="008C47F1" w:rsidRPr="0061608D" w14:paraId="05B3C634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A377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OPC11</w:t>
            </w:r>
            <w:r w:rsidRPr="0061608D">
              <w:rPr>
                <w:rFonts w:hint="eastAsia"/>
                <w:color w:val="000000"/>
                <w:kern w:val="2"/>
                <w:sz w:val="24"/>
                <w:szCs w:val="24"/>
              </w:rPr>
              <w:t>-2S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FD34F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rr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A652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GTAACTTGGTACAGAACAGCAT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8434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CTTGTCTAATGAATGATGATG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9725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 xml:space="preserve">Hirai </w:t>
            </w:r>
            <w:r w:rsidRPr="0061608D">
              <w:rPr>
                <w:i/>
                <w:iCs/>
                <w:kern w:val="2"/>
                <w:sz w:val="24"/>
                <w:szCs w:val="24"/>
              </w:rPr>
              <w:t>et al.</w:t>
            </w:r>
            <w:r w:rsidRPr="0061608D">
              <w:rPr>
                <w:kern w:val="2"/>
                <w:sz w:val="24"/>
                <w:szCs w:val="24"/>
              </w:rPr>
              <w:t>, 2004</w:t>
            </w:r>
          </w:p>
        </w:tc>
      </w:tr>
      <w:tr w:rsidR="008C47F1" w:rsidRPr="0061608D" w14:paraId="0D12E766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769AB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rFonts w:hint="eastAsia"/>
                <w:color w:val="000000"/>
                <w:kern w:val="2"/>
                <w:sz w:val="24"/>
                <w:szCs w:val="24"/>
              </w:rPr>
              <w:t>OPC11-1S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DA879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5249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rFonts w:eastAsia="Segoe UI" w:cs="Segoe UI"/>
                <w:color w:val="333333"/>
                <w:kern w:val="2"/>
                <w:sz w:val="24"/>
                <w:szCs w:val="24"/>
                <w:shd w:val="clear" w:color="auto" w:fill="FCFCFC"/>
              </w:rPr>
              <w:t>TTACAGCTGGACCAAGAACAT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A822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rFonts w:eastAsia="Segoe UI" w:cs="Segoe UI"/>
                <w:color w:val="333333"/>
                <w:kern w:val="2"/>
                <w:sz w:val="24"/>
                <w:szCs w:val="24"/>
                <w:shd w:val="clear" w:color="auto" w:fill="FCFCFC"/>
              </w:rPr>
              <w:t>ATCGATGTTTGTGAGTCTCTAC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F5028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 xml:space="preserve">Hirai </w:t>
            </w:r>
            <w:r w:rsidRPr="0061608D">
              <w:rPr>
                <w:i/>
                <w:iCs/>
                <w:kern w:val="2"/>
                <w:sz w:val="24"/>
                <w:szCs w:val="24"/>
              </w:rPr>
              <w:t>et al.</w:t>
            </w:r>
            <w:r w:rsidRPr="0061608D">
              <w:rPr>
                <w:kern w:val="2"/>
                <w:sz w:val="24"/>
                <w:szCs w:val="24"/>
              </w:rPr>
              <w:t>, 2004</w:t>
            </w:r>
          </w:p>
        </w:tc>
      </w:tr>
      <w:tr w:rsidR="008C47F1" w:rsidRPr="0061608D" w14:paraId="7CC62783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3F7D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BrSTS-5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8C1E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EAD2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GTATAGACATAGAAGACATGGAAG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4D76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GTGTTTATGCTGATTCCTTCACA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3732C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 xml:space="preserve">Saito </w:t>
            </w:r>
            <w:r w:rsidRPr="0061608D">
              <w:rPr>
                <w:i/>
                <w:iCs/>
                <w:kern w:val="2"/>
                <w:sz w:val="24"/>
                <w:szCs w:val="24"/>
              </w:rPr>
              <w:t>et al.</w:t>
            </w:r>
            <w:r w:rsidRPr="0061608D">
              <w:rPr>
                <w:kern w:val="2"/>
                <w:sz w:val="24"/>
                <w:szCs w:val="24"/>
              </w:rPr>
              <w:t>, 2006</w:t>
            </w:r>
          </w:p>
        </w:tc>
      </w:tr>
      <w:tr w:rsidR="008C47F1" w:rsidRPr="0061608D" w14:paraId="09E0788B" w14:textId="77777777" w:rsidTr="00EC06A9">
        <w:trPr>
          <w:trHeight w:val="371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6C63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BrSTS-6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E64E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0B0C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CATCCGCAGGAGTTAAAGTTG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AB9C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GAAAACGGCTGAGGGTTACTAC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97529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kern w:val="2"/>
                <w:sz w:val="24"/>
                <w:szCs w:val="24"/>
              </w:rPr>
              <w:t xml:space="preserve">Saito </w:t>
            </w:r>
            <w:r w:rsidRPr="0061608D">
              <w:rPr>
                <w:i/>
                <w:iCs/>
                <w:kern w:val="2"/>
                <w:sz w:val="24"/>
                <w:szCs w:val="24"/>
              </w:rPr>
              <w:t>et al.</w:t>
            </w:r>
            <w:r w:rsidRPr="0061608D">
              <w:rPr>
                <w:kern w:val="2"/>
                <w:sz w:val="24"/>
                <w:szCs w:val="24"/>
              </w:rPr>
              <w:t>, 2006</w:t>
            </w:r>
          </w:p>
        </w:tc>
      </w:tr>
      <w:tr w:rsidR="008C47F1" w:rsidRPr="0061608D" w14:paraId="0F6C32EE" w14:textId="77777777" w:rsidTr="00EC06A9">
        <w:trPr>
          <w:trHeight w:val="383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2D6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sN859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2EDFA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Rc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086C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TGTGGGCAGGAACAATA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077C1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TGGACGAGCCAAGCTAATC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F2F08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rFonts w:eastAsia="微软雅黑" w:hint="eastAsia"/>
                <w:color w:val="333333"/>
                <w:kern w:val="2"/>
                <w:sz w:val="24"/>
                <w:szCs w:val="24"/>
                <w:shd w:val="clear" w:color="auto" w:fill="FFFFFF"/>
              </w:rPr>
              <w:t>Chu M et al., 2014</w:t>
            </w:r>
          </w:p>
        </w:tc>
      </w:tr>
      <w:tr w:rsidR="008C47F1" w:rsidRPr="0061608D" w14:paraId="4E287970" w14:textId="77777777" w:rsidTr="00EC06A9">
        <w:trPr>
          <w:trHeight w:val="383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A92F3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Sr6340I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460D8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463E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ATAGTTGGGAATGTGGCTG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77119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GGACACGAAATCAAACCT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A84E2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rFonts w:eastAsia="微软雅黑" w:hint="eastAsia"/>
                <w:color w:val="333333"/>
                <w:kern w:val="2"/>
                <w:sz w:val="24"/>
                <w:szCs w:val="24"/>
                <w:shd w:val="clear" w:color="auto" w:fill="FFFFFF"/>
              </w:rPr>
              <w:t>Chu M et al., 2014</w:t>
            </w:r>
          </w:p>
        </w:tc>
      </w:tr>
      <w:tr w:rsidR="008C47F1" w:rsidRPr="0061608D" w14:paraId="6B83B71C" w14:textId="77777777" w:rsidTr="00EC06A9">
        <w:trPr>
          <w:trHeight w:val="413"/>
        </w:trPr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C7A56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BrCr-0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20AFCA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rrA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04B6A4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TCATCGATCCAATCCGT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DFB5C0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color w:val="000000"/>
                <w:kern w:val="2"/>
                <w:sz w:val="24"/>
                <w:szCs w:val="24"/>
              </w:rPr>
              <w:t>CACGCAGTTAGAGTATCAAAGG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4C707A" w14:textId="77777777" w:rsidR="008C47F1" w:rsidRPr="0061608D" w:rsidRDefault="008C47F1" w:rsidP="00EC06A9">
            <w:pPr>
              <w:adjustRightInd w:val="0"/>
              <w:snapToGrid w:val="0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61608D">
              <w:rPr>
                <w:rFonts w:hint="eastAsia"/>
                <w:color w:val="000000"/>
                <w:kern w:val="2"/>
                <w:sz w:val="24"/>
                <w:szCs w:val="24"/>
              </w:rPr>
              <w:t>_</w:t>
            </w:r>
          </w:p>
        </w:tc>
      </w:tr>
    </w:tbl>
    <w:p w14:paraId="37148F41" w14:textId="77777777" w:rsidR="008C47F1" w:rsidRPr="0061608D" w:rsidRDefault="008C47F1" w:rsidP="008C47F1">
      <w:pPr>
        <w:adjustRightInd w:val="0"/>
        <w:snapToGrid w:val="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61608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p w14:paraId="2AC8819D" w14:textId="77777777" w:rsidR="003B6579" w:rsidRDefault="003B6579"/>
    <w:sectPr w:rsidR="003B6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B811C" w14:textId="77777777" w:rsidR="007F62EC" w:rsidRDefault="007F62EC" w:rsidP="004B4A10">
      <w:r>
        <w:separator/>
      </w:r>
    </w:p>
  </w:endnote>
  <w:endnote w:type="continuationSeparator" w:id="0">
    <w:p w14:paraId="75EC5155" w14:textId="77777777" w:rsidR="007F62EC" w:rsidRDefault="007F62EC" w:rsidP="004B4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19669" w14:textId="77777777" w:rsidR="007F62EC" w:rsidRDefault="007F62EC" w:rsidP="004B4A10">
      <w:r>
        <w:separator/>
      </w:r>
    </w:p>
  </w:footnote>
  <w:footnote w:type="continuationSeparator" w:id="0">
    <w:p w14:paraId="0A904F9F" w14:textId="77777777" w:rsidR="007F62EC" w:rsidRDefault="007F62EC" w:rsidP="004B4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7F1"/>
    <w:rsid w:val="003B6579"/>
    <w:rsid w:val="0040187E"/>
    <w:rsid w:val="004B4A10"/>
    <w:rsid w:val="007F62EC"/>
    <w:rsid w:val="008C47F1"/>
    <w:rsid w:val="00CA2339"/>
    <w:rsid w:val="00DC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C56B2"/>
  <w15:chartTrackingRefBased/>
  <w15:docId w15:val="{E44252D2-CA78-4CBA-A599-7E867F7CD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7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next w:val="a3"/>
    <w:uiPriority w:val="99"/>
    <w:qFormat/>
    <w:rsid w:val="008C47F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C4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4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4A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4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4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keai</dc:creator>
  <cp:keywords/>
  <dc:description/>
  <cp:lastModifiedBy>liu keai</cp:lastModifiedBy>
  <cp:revision>2</cp:revision>
  <dcterms:created xsi:type="dcterms:W3CDTF">2021-11-24T03:29:00Z</dcterms:created>
  <dcterms:modified xsi:type="dcterms:W3CDTF">2021-11-24T03:29:00Z</dcterms:modified>
</cp:coreProperties>
</file>